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ghtGridAccent31"/>
        <w:ind w:left="0" w:hanging="0"/>
        <w:rPr/>
      </w:pPr>
      <w:r>
        <w:rPr>
          <w:b/>
        </w:rPr>
        <w:t>Table S2</w:t>
      </w:r>
      <w:r>
        <w:rPr/>
        <w:t xml:space="preserve">: </w:t>
      </w:r>
      <w:r>
        <w:rPr>
          <w:b/>
        </w:rPr>
        <w:t>A summary of results for channels counts and gamma distribution fitting.</w:t>
      </w:r>
    </w:p>
    <w:p>
      <w:pPr>
        <w:pStyle w:val="LightGridAccent31"/>
        <w:ind w:left="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876"/>
        <w:gridCol w:w="876"/>
        <w:gridCol w:w="877"/>
        <w:gridCol w:w="1399"/>
        <w:gridCol w:w="874"/>
        <w:gridCol w:w="1839"/>
      </w:tblGrid>
      <w:tr>
        <w:trPr>
          <w:trHeight w:val="145" w:hRule="atLeast"/>
        </w:trPr>
        <w:tc>
          <w:tcPr>
            <w:tcW w:w="97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LG910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i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D</w:t>
            </w:r>
            <w:r>
              <w:rPr>
                <w:i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# of cell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an count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no factor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-Mill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40861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15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.664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-Mill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825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1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.8332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-Mill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977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0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3103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-Mill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794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5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.1941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-Mill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437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8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8225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8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877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.111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.5902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2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362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017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.978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5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356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994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0.4617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5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617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951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3.0242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047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445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5.7735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1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8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2387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827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1.5811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1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6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504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477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3.8357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1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471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217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7.5843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1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9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171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158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9.7980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1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39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.957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578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7.5706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2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334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777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2.8596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7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796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563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4.956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97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722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451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8.2273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56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498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396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3.9933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68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053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04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0.3492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714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941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8.6636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6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.301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97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5.824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4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383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008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5.2828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2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.85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90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9.8175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467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717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7.5572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.047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267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6.253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9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723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234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6.1558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3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841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680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2.721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4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921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377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6.8403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38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4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0.526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953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5.536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2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1.044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220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9.3368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96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386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54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7.0988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1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2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238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279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6.1648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1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.322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253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9.172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1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63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609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90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0.3775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1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12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579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8.714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1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49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96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4.746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42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968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647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6.4324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7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.774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76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7.4560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5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796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116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5.7527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4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145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977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8.1924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466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727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3.2247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4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266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882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9.8916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938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83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3.8102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2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6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329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570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3.9285</w:t>
            </w:r>
          </w:p>
        </w:tc>
      </w:tr>
      <w:tr>
        <w:trPr>
          <w:trHeight w:val="247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5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.327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96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1.7584</w:t>
            </w:r>
          </w:p>
        </w:tc>
      </w:tr>
      <w:tr>
        <w:trPr>
          <w:trHeight w:val="247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53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033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16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9.7950</w:t>
            </w:r>
          </w:p>
        </w:tc>
      </w:tr>
      <w:tr>
        <w:trPr>
          <w:trHeight w:val="233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3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261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315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3.3389</w:t>
            </w:r>
          </w:p>
        </w:tc>
      </w:tr>
      <w:tr>
        <w:trPr>
          <w:trHeight w:val="247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.194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747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0.8849</w:t>
            </w:r>
          </w:p>
        </w:tc>
      </w:tr>
      <w:tr>
        <w:trPr>
          <w:trHeight w:val="247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.15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426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6.8047</w:t>
            </w:r>
          </w:p>
        </w:tc>
      </w:tr>
      <w:tr>
        <w:trPr>
          <w:trHeight w:val="233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M9+glycerol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2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.312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034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9.4075</w:t>
            </w:r>
          </w:p>
        </w:tc>
      </w:tr>
      <w:tr>
        <w:trPr>
          <w:trHeight w:val="247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557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275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5.2823</w:t>
            </w:r>
          </w:p>
        </w:tc>
      </w:tr>
      <w:tr>
        <w:trPr>
          <w:trHeight w:val="247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8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289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591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4.668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+0.5M Na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278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725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5.4151</w:t>
            </w:r>
          </w:p>
        </w:tc>
      </w:tr>
      <w:tr>
        <w:trPr>
          <w:trHeight w:val="145" w:hRule="atLeast"/>
        </w:trPr>
        <w:tc>
          <w:tcPr>
            <w:tcW w:w="97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MLG910-Δ</w:t>
            </w:r>
            <w:r>
              <w:rPr>
                <w:rFonts w:cs="Calibri"/>
                <w:b/>
                <w:i/>
                <w:sz w:val="20"/>
                <w:szCs w:val="20"/>
              </w:rPr>
              <w:t>r</w:t>
            </w:r>
            <w:r>
              <w:rPr>
                <w:b/>
                <w:i/>
                <w:sz w:val="20"/>
                <w:szCs w:val="20"/>
              </w:rPr>
              <w:t>poS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i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D</w:t>
            </w:r>
            <w:r>
              <w:rPr>
                <w:i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# of cell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an count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no factor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-Mill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49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5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8172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-Mill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328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6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6530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-Mill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997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6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.8821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-Mill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102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1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.7722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-Mill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993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7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.974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-Mill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76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1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5012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4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74200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705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3483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4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056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884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315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7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685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241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1535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.41070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293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6971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ucos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8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.4834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904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8834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068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361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187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478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250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8037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826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093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203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500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726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819</w:t>
            </w:r>
          </w:p>
        </w:tc>
      </w:tr>
      <w:tr>
        <w:trPr>
          <w:trHeight w:val="145" w:hRule="atLeast"/>
        </w:trPr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+glycero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11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.401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006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6:36:00Z</dcterms:created>
  <dc:creator>hj</dc:creator>
  <dc:description/>
  <cp:keywords/>
  <dc:language>en-US</dc:language>
  <cp:lastModifiedBy>h</cp:lastModifiedBy>
  <dcterms:modified xsi:type="dcterms:W3CDTF">2012-02-08T22:15:00Z</dcterms:modified>
  <cp:revision>2</cp:revision>
  <dc:subject/>
  <dc:title/>
</cp:coreProperties>
</file>